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08926" w14:textId="5E105968" w:rsidR="00C00106" w:rsidRDefault="00C21107">
      <w:pPr>
        <w:rPr>
          <w:rFonts w:ascii="Arial" w:hAnsi="Arial"/>
          <w:b/>
          <w:kern w:val="0"/>
          <w:sz w:val="20"/>
          <w:szCs w:val="20"/>
        </w:rPr>
      </w:pPr>
      <w:r w:rsidRPr="00573A8C">
        <w:rPr>
          <w:rFonts w:ascii="Arial" w:hAnsi="Arial" w:cs="Arial"/>
          <w:b/>
          <w:bCs/>
          <w:color w:val="000000"/>
          <w:kern w:val="0"/>
          <w:sz w:val="20"/>
          <w:szCs w:val="20"/>
        </w:rPr>
        <w:t>Suppl</w:t>
      </w:r>
      <w:r>
        <w:rPr>
          <w:rFonts w:ascii="Arial" w:hAnsi="Arial" w:cs="Arial" w:hint="eastAsia"/>
          <w:b/>
          <w:bCs/>
          <w:color w:val="000000"/>
          <w:kern w:val="0"/>
          <w:sz w:val="20"/>
          <w:szCs w:val="20"/>
        </w:rPr>
        <w:t>ement</w:t>
      </w:r>
      <w:r w:rsidRPr="00573A8C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</w:rPr>
        <w:t>2</w:t>
      </w:r>
      <w:r>
        <w:rPr>
          <w:rFonts w:ascii="Arial" w:hAnsi="Arial" w:cs="Arial" w:hint="eastAsia"/>
          <w:b/>
          <w:bCs/>
          <w:color w:val="000000"/>
          <w:kern w:val="0"/>
          <w:sz w:val="20"/>
          <w:szCs w:val="20"/>
        </w:rPr>
        <w:t>|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 </w:t>
      </w:r>
      <w:r w:rsidR="00C00106" w:rsidRPr="00750D29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Results of the Candidate Multivariate Cox </w:t>
      </w:r>
      <w:r w:rsidR="00C00106">
        <w:rPr>
          <w:rFonts w:ascii="Arial" w:hAnsi="Arial" w:cs="Arial"/>
          <w:b/>
          <w:bCs/>
          <w:color w:val="000000"/>
          <w:kern w:val="0"/>
          <w:sz w:val="20"/>
          <w:szCs w:val="20"/>
        </w:rPr>
        <w:t>P</w:t>
      </w:r>
      <w:r w:rsidR="00C00106" w:rsidRPr="00750D29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roportional </w:t>
      </w:r>
      <w:r w:rsidR="00C00106">
        <w:rPr>
          <w:rFonts w:ascii="Arial" w:hAnsi="Arial" w:cs="Arial"/>
          <w:b/>
          <w:bCs/>
          <w:color w:val="000000"/>
          <w:kern w:val="0"/>
          <w:sz w:val="20"/>
          <w:szCs w:val="20"/>
        </w:rPr>
        <w:t>H</w:t>
      </w:r>
      <w:r w:rsidR="00C00106" w:rsidRPr="00750D29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azard </w:t>
      </w:r>
      <w:r w:rsidR="00C00106">
        <w:rPr>
          <w:rFonts w:ascii="Arial" w:hAnsi="Arial" w:cs="Arial"/>
          <w:b/>
          <w:bCs/>
          <w:color w:val="000000"/>
          <w:kern w:val="0"/>
          <w:sz w:val="20"/>
          <w:szCs w:val="20"/>
        </w:rPr>
        <w:t>M</w:t>
      </w:r>
      <w:r w:rsidR="00C00106" w:rsidRPr="00750D29">
        <w:rPr>
          <w:rFonts w:ascii="Arial" w:hAnsi="Arial" w:cs="Arial"/>
          <w:b/>
          <w:bCs/>
          <w:color w:val="000000"/>
          <w:kern w:val="0"/>
          <w:sz w:val="20"/>
          <w:szCs w:val="20"/>
        </w:rPr>
        <w:t>odels</w:t>
      </w:r>
      <w:r w:rsidR="00C00106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 </w:t>
      </w:r>
      <w:r w:rsidR="00985D6A">
        <w:rPr>
          <w:rFonts w:ascii="Arial" w:hAnsi="Arial" w:hint="eastAsia"/>
          <w:b/>
          <w:bCs/>
          <w:sz w:val="20"/>
          <w:szCs w:val="20"/>
        </w:rPr>
        <w:t>of</w:t>
      </w:r>
      <w:r w:rsidR="00C00106">
        <w:rPr>
          <w:rFonts w:ascii="Arial" w:hAnsi="Arial"/>
          <w:b/>
          <w:bCs/>
          <w:sz w:val="20"/>
          <w:szCs w:val="20"/>
        </w:rPr>
        <w:t xml:space="preserve"> </w:t>
      </w:r>
      <w:r w:rsidR="00C00106">
        <w:rPr>
          <w:rFonts w:ascii="Arial" w:hAnsi="Arial"/>
          <w:b/>
          <w:kern w:val="0"/>
          <w:sz w:val="20"/>
          <w:szCs w:val="20"/>
        </w:rPr>
        <w:t>Cancer-Specific Survival</w:t>
      </w:r>
    </w:p>
    <w:tbl>
      <w:tblPr>
        <w:tblW w:w="14380" w:type="dxa"/>
        <w:tblInd w:w="-993" w:type="dxa"/>
        <w:tblLook w:val="04A0" w:firstRow="1" w:lastRow="0" w:firstColumn="1" w:lastColumn="0" w:noHBand="0" w:noVBand="1"/>
      </w:tblPr>
      <w:tblGrid>
        <w:gridCol w:w="2485"/>
        <w:gridCol w:w="892"/>
        <w:gridCol w:w="727"/>
        <w:gridCol w:w="760"/>
        <w:gridCol w:w="892"/>
        <w:gridCol w:w="727"/>
        <w:gridCol w:w="760"/>
        <w:gridCol w:w="892"/>
        <w:gridCol w:w="727"/>
        <w:gridCol w:w="760"/>
        <w:gridCol w:w="892"/>
        <w:gridCol w:w="727"/>
        <w:gridCol w:w="760"/>
        <w:gridCol w:w="892"/>
        <w:gridCol w:w="727"/>
        <w:gridCol w:w="760"/>
      </w:tblGrid>
      <w:tr w:rsidR="00AA6B2B" w:rsidRPr="00AA6B2B" w14:paraId="7BD6BD60" w14:textId="77777777" w:rsidTr="0064447F">
        <w:trPr>
          <w:trHeight w:val="264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87977D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Varibles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6F5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9A7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F87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AA6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4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9A8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5</w:t>
            </w:r>
          </w:p>
        </w:tc>
      </w:tr>
      <w:tr w:rsidR="00AA6B2B" w:rsidRPr="004F1B45" w14:paraId="229E1309" w14:textId="77777777" w:rsidTr="0064447F">
        <w:trPr>
          <w:trHeight w:val="528"/>
        </w:trPr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BFCA4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807A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A770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5D7F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BA31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D245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8F0C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AF3B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3938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EC3A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3FCC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58A2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2D46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BA7D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2F24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6058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</w:tr>
      <w:tr w:rsidR="00AA6B2B" w:rsidRPr="004F1B45" w14:paraId="586A3ED4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0CC6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CCDE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185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DA0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23E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2B9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B97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B96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080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87B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B13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E2E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644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E5B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88F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FE3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26DC361E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92EBE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-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2629" w14:textId="6B1AA7C7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C58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266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62FA" w14:textId="2F384F2B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07C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54C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7808" w14:textId="63DA5167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B7C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244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D9F0" w14:textId="2A7B12E0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A8B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A79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F76F" w14:textId="7FF93C1A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390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F4B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23FAC2ED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4F47D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0-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463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678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4F3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8CE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56C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2C1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85A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479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59F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663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639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0A2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242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FB2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10B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47</w:t>
            </w:r>
          </w:p>
        </w:tc>
      </w:tr>
      <w:tr w:rsidR="00AA6B2B" w:rsidRPr="004F1B45" w14:paraId="5417B937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4C966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-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3CF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098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2BF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F40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6A5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80B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E90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ED9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50A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391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B97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C89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8DC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7F8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4A6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1</w:t>
            </w:r>
          </w:p>
        </w:tc>
      </w:tr>
      <w:tr w:rsidR="00AA6B2B" w:rsidRPr="004F1B45" w14:paraId="505B0B13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9597C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-1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B01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CF4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BDF8" w14:textId="144C6681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B18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84F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EA07" w14:textId="298CE9E4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DBA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1F4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0A69" w14:textId="6FE8EB6D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130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6FF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A1B6" w14:textId="7624A190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9F6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106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50A1" w14:textId="01961154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A6B2B" w:rsidRPr="004F1B45" w14:paraId="55D6B38C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4C8E5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CFBC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314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F2F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D1D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CBF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B38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1D3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3C7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BD5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FAA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250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315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97C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680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E49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295DB31C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2E644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8176" w14:textId="32BBB99F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85F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8AD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0FAF" w14:textId="5B26F63F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5B2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CCC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AD30" w14:textId="24F92520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E6A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455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701F" w14:textId="20372474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3AF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F5A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150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F72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256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48CAF325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D0DD8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D4B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26C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54A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FCA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BA3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88E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0DF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515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283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5C8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C11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A0F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14B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ADB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BA3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4BBB59E8" w14:textId="77777777" w:rsidTr="004C30D9">
        <w:trPr>
          <w:trHeight w:val="367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EAA42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ivorced/widowed/separat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7B5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CE5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63A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F64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18F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B78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F92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26F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234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430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09C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497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7EB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676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B41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639E3DEA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4FAE9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B07C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57F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880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962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9B6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B51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75C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AE5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9DD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431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D25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4F4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CBD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567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FF3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5C7CF09B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A138C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C97D" w14:textId="492D92B6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7BE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2F4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6367" w14:textId="7707159E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5CB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449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C904" w14:textId="4340BB2D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83D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530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11E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6C4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3FC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A60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4F5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36B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72212A16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75A54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113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8C5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FC5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40F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507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BDA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6FC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647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97F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3A3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24C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DDD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B09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53C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67E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028417ED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88307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994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3A3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180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33D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5F4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F12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CD1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0C3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C02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071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A0F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487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F44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ACD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E53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20B806FD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68C82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0D8D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BF2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085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F56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5DA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162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B66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636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613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BCC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BA9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E61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7CF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E8F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32A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7A6E9349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0D4FA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2 c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5616" w14:textId="7525BF4F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469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A67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DEC1" w14:textId="7874B491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67C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488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4994" w14:textId="26049A0A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6C0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803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7323" w14:textId="3068115A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CA9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407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17FC" w14:textId="623A4A9F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DC1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727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394F3223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54716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-4 c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02A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0E5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370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31C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938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B18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5C3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306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E2A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ED1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DFD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8D2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0A2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218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399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5</w:t>
            </w:r>
          </w:p>
        </w:tc>
      </w:tr>
      <w:tr w:rsidR="00AA6B2B" w:rsidRPr="004F1B45" w14:paraId="0D210A00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346FA" w14:textId="5E87410C" w:rsidR="00AA6B2B" w:rsidRPr="00AA6B2B" w:rsidRDefault="008C6D87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4F1B4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≥</w:t>
            </w:r>
            <w:r w:rsidR="00AA6B2B"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 c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ABA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0BE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F45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696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45F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313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4F8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65E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23E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4E5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E9C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059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1F9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634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C98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AA6B2B" w:rsidRPr="004F1B45" w14:paraId="18DE6750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96031" w14:textId="2CE0562D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ath</w:t>
            </w:r>
            <w:r w:rsidRPr="004F1B4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ology </w:t>
            </w: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087F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E20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03F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7B1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0E9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D74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6E6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D33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B93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DFC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C85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0B6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093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B0A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362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538CB3A7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E262E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7C71" w14:textId="486DEE66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CAB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121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C6C1" w14:textId="3D5EF97F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E87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6EA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F0C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FD8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399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6B9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03C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EDD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374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A24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2EE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19AEC821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4F631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9E8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5E8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B8E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822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FA0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625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6DB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D15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BCB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791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973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D87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617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A43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C26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4A36891E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0643E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orly/undifferetiat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789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F91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F4A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0DE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ED9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C80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712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09B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607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647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E0C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D03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D39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A97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EAE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36342A27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71EA3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adiotherap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2BC8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65F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3AB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B96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6BD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818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0BF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B5D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A7A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106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267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D9F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4CE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D24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A24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13913AD3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1E207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E170" w14:textId="4725F463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56A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5EF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69C7" w14:textId="7DDFDA9C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994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575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B206" w14:textId="19DB49D6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7A3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F7A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B40E" w14:textId="48C1F6DA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4B6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E7B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12CB" w14:textId="195D4085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D70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125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46C924EF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A7D9B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ea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6BB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2A9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7D43" w14:textId="6AD8541E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3DF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29A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2430" w14:textId="4F68CB16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145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0B5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2296" w14:textId="051589DE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926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94C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E566" w14:textId="6B292031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2FA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087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4999" w14:textId="51BAF611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A6B2B" w:rsidRPr="004F1B45" w14:paraId="2452C4D2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AC110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eam+implant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4D4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0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FED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CB69" w14:textId="75C843E8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494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0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AD6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CBCA" w14:textId="630E982D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E4E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0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D6D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ECE5" w14:textId="4E9AB12B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FCC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0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8A1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CE73" w14:textId="4B8F7F94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D98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0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1D3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8247" w14:textId="30CDDD0A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A6B2B" w:rsidRPr="004F1B45" w14:paraId="3302C6BD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57CD7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adiation, NO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01B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EF5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C91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C4E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F52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DE7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5A6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7C0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003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335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BB9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7D2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01B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7F5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908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84</w:t>
            </w:r>
          </w:p>
        </w:tc>
      </w:tr>
      <w:tr w:rsidR="00AA6B2B" w:rsidRPr="004F1B45" w14:paraId="134E4FE2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F1AE1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mplant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D18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1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ECD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511D" w14:textId="40DB3331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A60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1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CC0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5F84" w14:textId="3C41773F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3A8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1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02E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BBDB" w14:textId="2C14FE0C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62C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1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2CB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4117" w14:textId="3A87CCA4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F17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1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269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0F1B" w14:textId="6C7E2950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A6B2B" w:rsidRPr="004F1B45" w14:paraId="4A44F208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B591C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5000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FF1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0A0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5AA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BE6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A50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8E7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BA1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8B4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0B2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4B7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C0D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821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F28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82D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7715B63C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5EFDA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ne/Unknow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5AF5" w14:textId="55062501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3DE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72A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33AF" w14:textId="4686A04F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9C6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42B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3725" w14:textId="3F72024C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852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BC3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CF9D" w14:textId="07FA514E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80C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CB0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8DA2" w14:textId="10AEFD25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3B4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A17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6F84F760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D11BD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2F8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9D9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AF9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898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C18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74E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6F4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BFF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5F2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BDF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CCE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614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E25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FFE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85B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4</w:t>
            </w:r>
          </w:p>
        </w:tc>
      </w:tr>
      <w:tr w:rsidR="00AA6B2B" w:rsidRPr="004F1B45" w14:paraId="291363FC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310AA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2E17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E42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5DB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51F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B54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DC8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E7C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E13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EB5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60F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CC7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3BE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1A5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D2F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8F9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11015F29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F8E3D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B63D" w14:textId="345A46B9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3A9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C8F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2C23" w14:textId="78BCE012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045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793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2DFC" w14:textId="22FA6914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E69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80E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D0AD" w14:textId="74BA6B0B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48E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876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712E" w14:textId="36961C3A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C7B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187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1C7691AF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C6302" w14:textId="3E50C6E5" w:rsidR="00AA6B2B" w:rsidRPr="00AA6B2B" w:rsidRDefault="00E43240" w:rsidP="00E43240">
            <w:pPr>
              <w:widowControl/>
              <w:wordWrap w:val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cal tumor excis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4FF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9E4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3138" w14:textId="113D5159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CFD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422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79D7" w14:textId="11A02A11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D72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561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C4A4" w14:textId="214AD8A2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8D0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7AB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C6A0" w14:textId="02AEC8E1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C38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4FB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E282" w14:textId="3D2CA5D8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A6B2B" w:rsidRPr="004F1B45" w14:paraId="5E77D37A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FB52D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ulvectom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479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D68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CF40" w14:textId="47896A52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D9E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BB3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3B4C" w14:textId="60B63925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C38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E1B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205C" w14:textId="2B5BFD47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5A3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CB8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45F8" w14:textId="22DD18F6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0BB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6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566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8EF9" w14:textId="5EF1B4B0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A6B2B" w:rsidRPr="004F1B45" w14:paraId="5B78C5D1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8D42D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bulk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888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90F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3F3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B36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B73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53F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A07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D39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2F7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3D7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233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F46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F8F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3A7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2DA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66</w:t>
            </w:r>
          </w:p>
        </w:tc>
      </w:tr>
      <w:tr w:rsidR="00AA6B2B" w:rsidRPr="004F1B45" w14:paraId="71532EEC" w14:textId="77777777" w:rsidTr="0064447F">
        <w:trPr>
          <w:trHeight w:val="5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9C994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Number of lymph nodes remov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06C4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321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9E1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2E6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E36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2ED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4DC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399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F49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BD7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724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8EF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C2B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AAE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E68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7A0E25FA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BF811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600B" w14:textId="349156A4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64D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FDC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8093" w14:textId="3FB239BF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485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042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58DA" w14:textId="3D9C2A34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8E7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55C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BE77" w14:textId="7FB1275B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B40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070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3789" w14:textId="0CFE1055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721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993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7A6361BC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3D4D8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210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237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A9B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175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19E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AC3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EF3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6D1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E4F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E13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2D7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D4F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046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139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C9A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36</w:t>
            </w:r>
          </w:p>
        </w:tc>
      </w:tr>
      <w:tr w:rsidR="00AA6B2B" w:rsidRPr="004F1B45" w14:paraId="1E925CBA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9677A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 or mor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88A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3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B75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D5C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F8F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3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65D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B1F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C6B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3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673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C7A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070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3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0AE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3F3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126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3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6D2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6CE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1</w:t>
            </w:r>
          </w:p>
        </w:tc>
      </w:tr>
      <w:tr w:rsidR="00AA6B2B" w:rsidRPr="004F1B45" w14:paraId="7DD9F408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BFE85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umber unknow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21F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C42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454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E1C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5EF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46B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55D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C28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133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A16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113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DC1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98D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C11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0CF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3</w:t>
            </w:r>
          </w:p>
        </w:tc>
      </w:tr>
      <w:tr w:rsidR="00AA6B2B" w:rsidRPr="004F1B45" w14:paraId="77340AFD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3DFBA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 st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B01F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6F0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2A3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906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66E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A18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A52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41A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A39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AE0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17C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9B6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EEF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71C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6BB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56AE06F2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673C3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D064" w14:textId="72A9AD8B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49E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A20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9E52" w14:textId="57A282D1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823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23F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861B" w14:textId="4E216DC6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AFD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E86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6EF8" w14:textId="215485C7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041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05E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7DCF" w14:textId="165B1011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309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C1C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2F88CC8D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D6454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D25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30B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009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931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2C6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1F7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07D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2EC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3FB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659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D24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1DF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885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6C9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66B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AA6B2B" w:rsidRPr="004F1B45" w14:paraId="6B0E689F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C09CD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C96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41C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BB06" w14:textId="15ACFFE8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AA7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CC6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6D79" w14:textId="05F84CD7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725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E34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B77D" w14:textId="5ADBDFFD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260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B37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AD1F" w14:textId="10F403E0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6B8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2D9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0CF9" w14:textId="0A26DFC9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A6B2B" w:rsidRPr="004F1B45" w14:paraId="4AA2D97D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0967F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4DF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EA8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3468" w14:textId="641017A1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3AE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371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17CB" w14:textId="13ADD63C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B2D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CC9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4DF8" w14:textId="228AF622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000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093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8D1F" w14:textId="582A9CE8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9C8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BEB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1387" w14:textId="21DF3D00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A6B2B" w:rsidRPr="004F1B45" w14:paraId="6FE78FEA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E7A22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4F8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E9F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B9D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272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BA6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896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981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B79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2B1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032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CBA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78C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18D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4ED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752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4</w:t>
            </w:r>
          </w:p>
        </w:tc>
      </w:tr>
      <w:tr w:rsidR="00AA6B2B" w:rsidRPr="004F1B45" w14:paraId="3E5F3087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90509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N st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FC05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05D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C6A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5A4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11B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190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1E4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340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07D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B30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01A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7C9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C90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19E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C9D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3F41681F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56D94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N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ABFE" w14:textId="6F52DD8E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185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F51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D531" w14:textId="0527E9B8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7E1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D2B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6D9A" w14:textId="4F4E0561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614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7F7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8A78" w14:textId="2067F541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EFF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BBE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68F5" w14:textId="475A818A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747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D86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0EFF061F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452A4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2E3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457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2E5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5FB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1FB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917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789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F8D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54F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F05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931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F1B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D11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865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998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 w:rsidR="00AA6B2B" w:rsidRPr="004F1B45" w14:paraId="7E798A51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A9592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F8B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C69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8D7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ED0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3D7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5F4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4CA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B54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7D1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CC9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E87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C90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94D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D5A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F71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70</w:t>
            </w:r>
          </w:p>
        </w:tc>
      </w:tr>
      <w:tr w:rsidR="00AA6B2B" w:rsidRPr="004F1B45" w14:paraId="45CA6A27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C3885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 st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F9CB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B26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8C4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B49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EA6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49F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5D1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500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251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D4C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701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4EC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8D5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4DA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780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54B9AD9F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72A32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7358" w14:textId="06EA33CE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ACC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D09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9925" w14:textId="5472601D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D44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0F6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80D8" w14:textId="5C56FFD7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883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2A6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2462" w14:textId="27037573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863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B1D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5D7D" w14:textId="63B2DAD0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77F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829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217C4BBC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68865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908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DB5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7138" w14:textId="412751BF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2D0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8FB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FFBA" w14:textId="3C6C6BE7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7A02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66B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0320" w14:textId="55964027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D1B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4E2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DA41" w14:textId="16F7CE5A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DB8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F9A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0C9A" w14:textId="03F62AAF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A6B2B" w:rsidRPr="004F1B45" w14:paraId="6F4B8E47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23254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X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A1D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D9C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4A6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ABA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10E3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D1E6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1AB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37E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373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3B0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6E8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7D0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E69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064B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6A7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60</w:t>
            </w:r>
          </w:p>
        </w:tc>
      </w:tr>
      <w:tr w:rsidR="00AA6B2B" w:rsidRPr="004F1B45" w14:paraId="0EA2A11D" w14:textId="77777777" w:rsidTr="0064447F">
        <w:trPr>
          <w:trHeight w:val="5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E3054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esence of other malignanci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EE25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BCF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FF3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5AA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E1E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940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FD8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F3C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B06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2A6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444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555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E1BE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088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AFA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526BC2CB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B7F0C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BAF7" w14:textId="7F368E0C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53C5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95B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7B25" w14:textId="3B0050DF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1E1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6EE3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D128" w14:textId="182C37D1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CB71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74B5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289D" w14:textId="2DDC220E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AEE0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CF2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9D61" w14:textId="07F1A605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4B09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65F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09F4967A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CCE93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954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71C8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D229" w14:textId="6E4AFBA9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33D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2A0E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0CFD" w14:textId="5EE0F829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1EB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9C3C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7027" w14:textId="644C7020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7784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B36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70CE" w14:textId="5106A1E1" w:rsidR="00AA6B2B" w:rsidRPr="00AA6B2B" w:rsidRDefault="00D97AC6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739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33B7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B99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AA6B2B" w:rsidRPr="004F1B45" w14:paraId="1FD56CC5" w14:textId="77777777" w:rsidTr="0064447F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D8304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E8DF" w14:textId="77777777" w:rsidR="00AA6B2B" w:rsidRPr="00AA6B2B" w:rsidRDefault="00AA6B2B" w:rsidP="00AA6B2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AA9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8587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4CA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AC5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002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34AF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E6D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2BC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A744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A3D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05B0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17D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6F7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E71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04C52164" w14:textId="77777777" w:rsidTr="0064447F">
        <w:trPr>
          <w:trHeight w:val="5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A8E5E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quamous cell carcinom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8CF4" w14:textId="6E95120D" w:rsidR="00AA6B2B" w:rsidRPr="00AA6B2B" w:rsidRDefault="001004A2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608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015A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A466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BA9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1A88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7C5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100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12B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B9B9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B89C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20AD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44D2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FA11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267B" w14:textId="77777777" w:rsidR="00AA6B2B" w:rsidRPr="00AA6B2B" w:rsidRDefault="00AA6B2B" w:rsidP="00AA6B2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A6B2B" w:rsidRPr="004F1B45" w14:paraId="203A5FB1" w14:textId="77777777" w:rsidTr="00AE1C7C">
        <w:trPr>
          <w:trHeight w:val="264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EB19A" w14:textId="77777777" w:rsidR="00AA6B2B" w:rsidRPr="00AA6B2B" w:rsidRDefault="00AA6B2B" w:rsidP="00AA6B2B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0243A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AC99F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598AD" w14:textId="7777777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A6B2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EFC5D" w14:textId="1DB96C57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45B9E" w14:textId="43D000BF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BA273" w14:textId="3DF03938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3FEC1" w14:textId="49B4F38D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0F7F2" w14:textId="238F40C8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4E3D8" w14:textId="12AD75DC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5A2A4" w14:textId="6454577E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D713B" w14:textId="2DD876DA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D9D74" w14:textId="0DAC80DE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E4DC0" w14:textId="67539C9F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973BA" w14:textId="6F31DF62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96A28" w14:textId="6E773B7B" w:rsidR="00AA6B2B" w:rsidRPr="00AA6B2B" w:rsidRDefault="00AA6B2B" w:rsidP="00AA6B2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B188CC3" w14:textId="77777777" w:rsidR="00B60DBF" w:rsidRDefault="00B60DBF" w:rsidP="00560EF3">
      <w:pPr>
        <w:rPr>
          <w:rFonts w:ascii="Arial" w:hAnsi="Arial" w:cs="Arial"/>
          <w:sz w:val="20"/>
          <w:szCs w:val="20"/>
        </w:rPr>
      </w:pPr>
    </w:p>
    <w:sectPr w:rsidR="00B60DBF" w:rsidSect="0061562B">
      <w:head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49203" w14:textId="77777777" w:rsidR="00CF2E70" w:rsidRDefault="00CF2E70" w:rsidP="0034397F">
      <w:r>
        <w:separator/>
      </w:r>
    </w:p>
  </w:endnote>
  <w:endnote w:type="continuationSeparator" w:id="0">
    <w:p w14:paraId="4E91A17D" w14:textId="77777777" w:rsidR="00CF2E70" w:rsidRDefault="00CF2E70" w:rsidP="00343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256EF" w14:textId="77777777" w:rsidR="00CF2E70" w:rsidRDefault="00CF2E70" w:rsidP="0034397F">
      <w:r>
        <w:separator/>
      </w:r>
    </w:p>
  </w:footnote>
  <w:footnote w:type="continuationSeparator" w:id="0">
    <w:p w14:paraId="45386AF8" w14:textId="77777777" w:rsidR="00CF2E70" w:rsidRDefault="00CF2E70" w:rsidP="003439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F1B1B" w14:textId="77777777" w:rsidR="005358A9" w:rsidRDefault="007550FA">
    <w:pPr>
      <w:pStyle w:val="a3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</w:p>
  <w:p w14:paraId="177F93E8" w14:textId="77777777" w:rsidR="005358A9" w:rsidRDefault="00CF2E7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Nze1sDA0NDA0MTJV0lEKTi0uzszPAykwrQUAgFEqKywAAAA="/>
  </w:docVars>
  <w:rsids>
    <w:rsidRoot w:val="004135B7"/>
    <w:rsid w:val="000120BF"/>
    <w:rsid w:val="000313B0"/>
    <w:rsid w:val="0003267E"/>
    <w:rsid w:val="0009448C"/>
    <w:rsid w:val="0009454D"/>
    <w:rsid w:val="000D58A9"/>
    <w:rsid w:val="000D70DB"/>
    <w:rsid w:val="000E323F"/>
    <w:rsid w:val="001004A2"/>
    <w:rsid w:val="0016180F"/>
    <w:rsid w:val="00162D5B"/>
    <w:rsid w:val="001E064A"/>
    <w:rsid w:val="00205FD3"/>
    <w:rsid w:val="002343A9"/>
    <w:rsid w:val="00292F92"/>
    <w:rsid w:val="002B28A0"/>
    <w:rsid w:val="003350DE"/>
    <w:rsid w:val="003408B3"/>
    <w:rsid w:val="0034397F"/>
    <w:rsid w:val="00373388"/>
    <w:rsid w:val="003C2D69"/>
    <w:rsid w:val="003F7021"/>
    <w:rsid w:val="004135B7"/>
    <w:rsid w:val="00443373"/>
    <w:rsid w:val="00445DF7"/>
    <w:rsid w:val="004C30D9"/>
    <w:rsid w:val="004F1B45"/>
    <w:rsid w:val="005560CA"/>
    <w:rsid w:val="00560EF3"/>
    <w:rsid w:val="005840FD"/>
    <w:rsid w:val="005B6AA3"/>
    <w:rsid w:val="005E0D38"/>
    <w:rsid w:val="005F323C"/>
    <w:rsid w:val="00600391"/>
    <w:rsid w:val="0061562B"/>
    <w:rsid w:val="0064447F"/>
    <w:rsid w:val="00652BF6"/>
    <w:rsid w:val="006721D3"/>
    <w:rsid w:val="00722646"/>
    <w:rsid w:val="00744682"/>
    <w:rsid w:val="0074797D"/>
    <w:rsid w:val="00750D29"/>
    <w:rsid w:val="007550FA"/>
    <w:rsid w:val="007F6B0C"/>
    <w:rsid w:val="00811670"/>
    <w:rsid w:val="00833DD1"/>
    <w:rsid w:val="008C6D87"/>
    <w:rsid w:val="008E1943"/>
    <w:rsid w:val="008F7405"/>
    <w:rsid w:val="00965DE8"/>
    <w:rsid w:val="009825EA"/>
    <w:rsid w:val="00985D6A"/>
    <w:rsid w:val="009920DF"/>
    <w:rsid w:val="009942C2"/>
    <w:rsid w:val="009A5B04"/>
    <w:rsid w:val="009B2DAA"/>
    <w:rsid w:val="009C3253"/>
    <w:rsid w:val="009D758E"/>
    <w:rsid w:val="00AA4ABF"/>
    <w:rsid w:val="00AA6B2B"/>
    <w:rsid w:val="00AE1C7C"/>
    <w:rsid w:val="00AE687D"/>
    <w:rsid w:val="00AF0A2C"/>
    <w:rsid w:val="00AF70B7"/>
    <w:rsid w:val="00B605C0"/>
    <w:rsid w:val="00B60DBF"/>
    <w:rsid w:val="00C00106"/>
    <w:rsid w:val="00C02B31"/>
    <w:rsid w:val="00C10FBC"/>
    <w:rsid w:val="00C21107"/>
    <w:rsid w:val="00C423AA"/>
    <w:rsid w:val="00C77B41"/>
    <w:rsid w:val="00C80FF7"/>
    <w:rsid w:val="00C9088D"/>
    <w:rsid w:val="00CB2AF8"/>
    <w:rsid w:val="00CF2E70"/>
    <w:rsid w:val="00D3568B"/>
    <w:rsid w:val="00D97AC6"/>
    <w:rsid w:val="00DA2CF7"/>
    <w:rsid w:val="00E026CF"/>
    <w:rsid w:val="00E275C0"/>
    <w:rsid w:val="00E43240"/>
    <w:rsid w:val="00F3028B"/>
    <w:rsid w:val="00F42C7F"/>
    <w:rsid w:val="00F514F5"/>
    <w:rsid w:val="00F709BC"/>
    <w:rsid w:val="00F8005F"/>
    <w:rsid w:val="00F96DB5"/>
    <w:rsid w:val="00FA0A00"/>
    <w:rsid w:val="00FF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8723D"/>
  <w15:chartTrackingRefBased/>
  <w15:docId w15:val="{B03E7EE4-5890-4ACC-8F56-3F404712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/>
        <w:bCs/>
        <w:color w:val="FF0000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97F"/>
    <w:pPr>
      <w:widowControl w:val="0"/>
      <w:jc w:val="both"/>
    </w:pPr>
    <w:rPr>
      <w:rFonts w:ascii="等线" w:eastAsia="等线" w:hAnsi="等线"/>
      <w:b w:val="0"/>
      <w:bCs w:val="0"/>
      <w:color w:val="auto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9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97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4397F"/>
  </w:style>
  <w:style w:type="character" w:styleId="a8">
    <w:name w:val="Hyperlink"/>
    <w:basedOn w:val="a0"/>
    <w:uiPriority w:val="99"/>
    <w:semiHidden/>
    <w:unhideWhenUsed/>
    <w:rsid w:val="0061562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1562B"/>
    <w:rPr>
      <w:color w:val="954F72"/>
      <w:u w:val="single"/>
    </w:rPr>
  </w:style>
  <w:style w:type="paragraph" w:customStyle="1" w:styleId="msonormal0">
    <w:name w:val="msonormal"/>
    <w:basedOn w:val="a"/>
    <w:rsid w:val="006156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562B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6156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6">
    <w:name w:val="xl66"/>
    <w:basedOn w:val="a"/>
    <w:rsid w:val="0061562B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61562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61562B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9">
    <w:name w:val="xl69"/>
    <w:basedOn w:val="a"/>
    <w:rsid w:val="0061562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a"/>
    <w:rsid w:val="0061562B"/>
    <w:pPr>
      <w:widowControl/>
      <w:spacing w:before="100" w:beforeAutospacing="1" w:after="100" w:afterAutospacing="1"/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xl71">
    <w:name w:val="xl71"/>
    <w:basedOn w:val="a"/>
    <w:rsid w:val="0061562B"/>
    <w:pPr>
      <w:widowControl/>
      <w:spacing w:before="100" w:beforeAutospacing="1" w:after="100" w:afterAutospacing="1"/>
      <w:jc w:val="righ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61562B"/>
    <w:pPr>
      <w:widowControl/>
      <w:spacing w:before="100" w:beforeAutospacing="1" w:after="100" w:afterAutospacing="1"/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xl74">
    <w:name w:val="xl74"/>
    <w:basedOn w:val="a"/>
    <w:rsid w:val="0061562B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a"/>
    <w:rsid w:val="0061562B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6">
    <w:name w:val="xl76"/>
    <w:basedOn w:val="a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7">
    <w:name w:val="xl77"/>
    <w:basedOn w:val="a"/>
    <w:rsid w:val="0061562B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8">
    <w:name w:val="xl78"/>
    <w:basedOn w:val="a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9">
    <w:name w:val="xl79"/>
    <w:basedOn w:val="a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0">
    <w:name w:val="xl80"/>
    <w:basedOn w:val="a"/>
    <w:rsid w:val="006156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1">
    <w:name w:val="xl81"/>
    <w:basedOn w:val="a"/>
    <w:rsid w:val="0061562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2">
    <w:name w:val="xl82"/>
    <w:basedOn w:val="a"/>
    <w:rsid w:val="0061562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table" w:styleId="aa">
    <w:name w:val="Table Grid"/>
    <w:basedOn w:val="a1"/>
    <w:uiPriority w:val="39"/>
    <w:rsid w:val="00B60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680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angyang</dc:creator>
  <cp:keywords/>
  <dc:description/>
  <cp:lastModifiedBy>yue yangyang</cp:lastModifiedBy>
  <cp:revision>66</cp:revision>
  <cp:lastPrinted>2022-03-25T10:51:00Z</cp:lastPrinted>
  <dcterms:created xsi:type="dcterms:W3CDTF">2022-03-25T10:51:00Z</dcterms:created>
  <dcterms:modified xsi:type="dcterms:W3CDTF">2022-04-13T06:14:00Z</dcterms:modified>
</cp:coreProperties>
</file>